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33448D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766945" cy="3620770"/>
            <wp:effectExtent l="0" t="0" r="3175" b="6350"/>
            <wp:docPr id="1" name="图片 1" descr="Funnel plot for IL-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unnel plot for IL-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66945" cy="362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70A792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ure S1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unnel plo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or AD versus VaD on IL-6 level</w:t>
      </w:r>
    </w:p>
    <w:p w14:paraId="187AE2FD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5E44FFD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4766945" cy="3623945"/>
            <wp:effectExtent l="0" t="0" r="3175" b="3175"/>
            <wp:docPr id="2" name="图片 2" descr="Funnel plot for TNF-α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unnel plot for TNF-α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66945" cy="362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8B5BEF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unnel plo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or AD versus VaD on TNF-α</w:t>
      </w:r>
    </w:p>
    <w:p w14:paraId="04428600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AA106D9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4766945" cy="3611880"/>
            <wp:effectExtent l="0" t="0" r="3175" b="0"/>
            <wp:docPr id="3" name="图片 3" descr="Funnel plot for CR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unnel plot for CRP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66945" cy="361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A74B59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unnel plo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or AD versus VaD o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RP</w:t>
      </w:r>
    </w:p>
    <w:p w14:paraId="4BBD9AD8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5F10045F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162F573F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4766945" cy="3654425"/>
            <wp:effectExtent l="0" t="0" r="3175" b="3175"/>
            <wp:docPr id="4" name="图片 4" descr="Funnel plot for IL-1β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unnel plot for IL-1β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66945" cy="365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4725FC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unnel plo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or AD versus VaD o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L-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β</w:t>
      </w:r>
      <w:bookmarkStart w:id="0" w:name="_GoBack"/>
      <w:bookmarkEnd w:id="0"/>
    </w:p>
    <w:p w14:paraId="69048B0C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2E512D2"/>
    <w:rsid w:val="4E1C1043"/>
    <w:rsid w:val="6A414E93"/>
    <w:rsid w:val="707A1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 Zhou</cp:lastModifiedBy>
  <dcterms:modified xsi:type="dcterms:W3CDTF">2025-05-22T13:48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ZDQyMzNkOWQ2YjA0Yzg2MWFlOGVlNjg4ZTZjNWZhM2IiLCJ1c2VySWQiOiIyODE2Njg1MTcifQ==</vt:lpwstr>
  </property>
  <property fmtid="{D5CDD505-2E9C-101B-9397-08002B2CF9AE}" pid="4" name="ICV">
    <vt:lpwstr>D9F8C5F4A9F24AD7AC114D93516CDB98_12</vt:lpwstr>
  </property>
</Properties>
</file>